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horzAnchor="margin" w:tblpY="419"/>
        <w:tblW w:w="9073" w:type="dxa"/>
        <w:tblLayout w:type="fixed"/>
        <w:tblLook w:val="04A0" w:firstRow="1" w:lastRow="0" w:firstColumn="1" w:lastColumn="0" w:noHBand="0" w:noVBand="1"/>
      </w:tblPr>
      <w:tblGrid>
        <w:gridCol w:w="1844"/>
        <w:gridCol w:w="2551"/>
        <w:gridCol w:w="1843"/>
        <w:gridCol w:w="709"/>
        <w:gridCol w:w="709"/>
        <w:gridCol w:w="708"/>
        <w:gridCol w:w="709"/>
      </w:tblGrid>
      <w:tr w:rsidR="00D9466B" w:rsidRPr="00D9466B" w:rsidTr="00923F06">
        <w:tc>
          <w:tcPr>
            <w:tcW w:w="1844" w:type="dxa"/>
            <w:vMerge w:val="restart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bookmarkStart w:id="0" w:name="_GoBack"/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f</w:t>
            </w: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amily</w:t>
            </w:r>
          </w:p>
        </w:tc>
        <w:tc>
          <w:tcPr>
            <w:tcW w:w="2551" w:type="dxa"/>
            <w:vMerge w:val="restart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843" w:type="dxa"/>
            <w:vMerge w:val="restart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Sampling site</w:t>
            </w:r>
          </w:p>
        </w:tc>
        <w:tc>
          <w:tcPr>
            <w:tcW w:w="2835" w:type="dxa"/>
            <w:gridSpan w:val="4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Specimens preserved for…</w:t>
            </w:r>
          </w:p>
        </w:tc>
      </w:tr>
      <w:tr w:rsidR="00D9466B" w:rsidRPr="00D9466B" w:rsidTr="00923F06">
        <w:trPr>
          <w:trHeight w:val="124"/>
        </w:trPr>
        <w:tc>
          <w:tcPr>
            <w:tcW w:w="1844" w:type="dxa"/>
            <w:vMerge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Merge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vMerge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RNA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Azan</w:t>
            </w: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TEM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CLSM</w:t>
            </w:r>
          </w:p>
        </w:tc>
      </w:tr>
      <w:tr w:rsidR="00D9466B" w:rsidRPr="00D9466B" w:rsidTr="00D9466B">
        <w:trPr>
          <w:trHeight w:val="397"/>
        </w:trPr>
        <w:tc>
          <w:tcPr>
            <w:tcW w:w="1844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Ampharetidae</w:t>
            </w: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Hypania invalida                    </w:t>
            </w:r>
            <w:r w:rsidRPr="00D9466B">
              <w:rPr>
                <w:rFonts w:cstheme="minorHAnsi"/>
                <w:b/>
                <w:bCs/>
                <w:sz w:val="16"/>
                <w:szCs w:val="16"/>
              </w:rPr>
              <w:t>(Grube, 1860)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river “Elbe” near Magdeburg, Germany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D9466B" w:rsidRPr="00D9466B" w:rsidTr="00923F06">
        <w:trPr>
          <w:trHeight w:val="440"/>
        </w:trPr>
        <w:tc>
          <w:tcPr>
            <w:tcW w:w="1844" w:type="dxa"/>
            <w:vMerge w:val="restart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Amphinomidae</w:t>
            </w: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Eurythoe complanata             </w:t>
            </w:r>
            <w:r w:rsidRPr="00D9466B">
              <w:rPr>
                <w:rFonts w:cstheme="minorHAnsi"/>
                <w:b/>
                <w:bCs/>
                <w:sz w:val="16"/>
                <w:szCs w:val="16"/>
              </w:rPr>
              <w:t>(Pallas, 1766)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marine aquarium, Leipzig, Germany (Azan) and marine aquarium Osnabrück, Germany (TEM)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</w:tr>
      <w:tr w:rsidR="00D9466B" w:rsidRPr="00D9466B" w:rsidTr="00923F06">
        <w:trPr>
          <w:trHeight w:val="434"/>
        </w:trPr>
        <w:tc>
          <w:tcPr>
            <w:tcW w:w="1844" w:type="dxa"/>
            <w:vMerge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Paramphimone </w:t>
            </w: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sp</w:t>
            </w: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>.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marine aquarium Osnabrück, Germany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D9466B" w:rsidRPr="00D9466B" w:rsidTr="00923F06">
        <w:tc>
          <w:tcPr>
            <w:tcW w:w="1844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Apistobranchidae</w:t>
            </w: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Apistobranchus tullbergi       </w:t>
            </w:r>
            <w:r w:rsidRPr="00D9466B">
              <w:rPr>
                <w:rFonts w:cstheme="minorHAnsi"/>
                <w:b/>
                <w:bCs/>
                <w:sz w:val="16"/>
                <w:szCs w:val="16"/>
              </w:rPr>
              <w:t>(Théel, 1879)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9466B">
              <w:rPr>
                <w:rFonts w:cstheme="minorHAnsi"/>
                <w:b/>
                <w:bCs/>
                <w:sz w:val="16"/>
                <w:szCs w:val="16"/>
              </w:rPr>
              <w:t>Quequertarsuaq, Disko Island, Greenland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</w:tr>
      <w:tr w:rsidR="00D9466B" w:rsidRPr="00D9466B" w:rsidTr="00923F06">
        <w:tc>
          <w:tcPr>
            <w:tcW w:w="1844" w:type="dxa"/>
            <w:vMerge w:val="restart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Chaetopteridae</w:t>
            </w: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Chaetopterus variopedatus </w:t>
            </w:r>
            <w:r w:rsidRPr="00D9466B">
              <w:rPr>
                <w:rFonts w:cstheme="minorHAnsi"/>
                <w:b/>
                <w:bCs/>
                <w:sz w:val="16"/>
                <w:szCs w:val="16"/>
              </w:rPr>
              <w:t>(Renier, 1804)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Morgat, France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D9466B" w:rsidRPr="00D9466B" w:rsidTr="00D9466B">
        <w:trPr>
          <w:trHeight w:val="454"/>
        </w:trPr>
        <w:tc>
          <w:tcPr>
            <w:tcW w:w="1844" w:type="dxa"/>
            <w:vMerge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Spiochaetopterus costarum </w:t>
            </w:r>
            <w:r w:rsidRPr="00D9466B">
              <w:rPr>
                <w:rFonts w:cstheme="minorHAnsi"/>
                <w:b/>
                <w:bCs/>
                <w:sz w:val="16"/>
                <w:szCs w:val="16"/>
              </w:rPr>
              <w:t>(Claparède, 1869)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Poldouhan, France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D9466B" w:rsidRPr="00D9466B" w:rsidTr="00923F06">
        <w:tc>
          <w:tcPr>
            <w:tcW w:w="1844" w:type="dxa"/>
            <w:vMerge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Phyllochaetopterus </w:t>
            </w:r>
            <w:r w:rsidRPr="00D9466B">
              <w:rPr>
                <w:rFonts w:cstheme="minorHAnsi"/>
                <w:b/>
                <w:sz w:val="16"/>
                <w:szCs w:val="16"/>
                <w:lang w:val="en-US"/>
              </w:rPr>
              <w:t>sp</w:t>
            </w:r>
            <w:r w:rsidRPr="00D9466B">
              <w:rPr>
                <w:rFonts w:cstheme="minorHAnsi"/>
                <w:b/>
                <w:i/>
                <w:sz w:val="16"/>
                <w:szCs w:val="16"/>
                <w:lang w:val="en-US"/>
              </w:rPr>
              <w:t>.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marine aquarium, Leipzig, Germany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</w:tr>
      <w:tr w:rsidR="00D9466B" w:rsidRPr="00D9466B" w:rsidTr="00923F06">
        <w:tc>
          <w:tcPr>
            <w:tcW w:w="1844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Cirratulidae</w:t>
            </w: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Cirratulus cirratus </w:t>
            </w:r>
            <w:r w:rsidRPr="00D9466B">
              <w:rPr>
                <w:rFonts w:cstheme="minorHAnsi"/>
                <w:b/>
                <w:sz w:val="16"/>
                <w:szCs w:val="16"/>
                <w:lang w:val="en-US"/>
              </w:rPr>
              <w:t>(O.F. Müller, 1776)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marine aquarium, Leipzig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D9466B" w:rsidRPr="00D9466B" w:rsidTr="00923F06">
        <w:tc>
          <w:tcPr>
            <w:tcW w:w="1844" w:type="dxa"/>
            <w:vMerge w:val="restart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Magelonidae</w:t>
            </w: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Magelona mirabilis           </w:t>
            </w:r>
            <w:r w:rsidRPr="00D9466B">
              <w:rPr>
                <w:rFonts w:cstheme="minorHAnsi"/>
                <w:b/>
                <w:bCs/>
                <w:sz w:val="16"/>
                <w:szCs w:val="16"/>
              </w:rPr>
              <w:t>(Johnston, 1865)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Morgat, France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</w:tr>
      <w:tr w:rsidR="00D9466B" w:rsidRPr="00D9466B" w:rsidTr="00923F06">
        <w:tc>
          <w:tcPr>
            <w:tcW w:w="1844" w:type="dxa"/>
            <w:vMerge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Magelona mirabilis           </w:t>
            </w:r>
            <w:r w:rsidRPr="00D9466B">
              <w:rPr>
                <w:rFonts w:cstheme="minorHAnsi"/>
                <w:b/>
                <w:bCs/>
                <w:sz w:val="16"/>
                <w:szCs w:val="16"/>
              </w:rPr>
              <w:t>(Johnston, 1865)</w:t>
            </w:r>
          </w:p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Wimereux, France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D9466B" w:rsidRPr="00D9466B" w:rsidTr="00923F06">
        <w:tc>
          <w:tcPr>
            <w:tcW w:w="1844" w:type="dxa"/>
            <w:vMerge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Magelona filiformis                </w:t>
            </w:r>
            <w:r w:rsidRPr="00D9466B">
              <w:rPr>
                <w:rFonts w:cstheme="minorHAnsi"/>
                <w:b/>
                <w:bCs/>
                <w:sz w:val="16"/>
                <w:szCs w:val="16"/>
              </w:rPr>
              <w:t>Wilson, 1959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Morgat, France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</w:tr>
      <w:tr w:rsidR="00D9466B" w:rsidRPr="00D9466B" w:rsidTr="00923F06">
        <w:trPr>
          <w:trHeight w:val="471"/>
        </w:trPr>
        <w:tc>
          <w:tcPr>
            <w:tcW w:w="1844" w:type="dxa"/>
            <w:vMerge w:val="restart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Oweniidae</w:t>
            </w: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Owenia fusiformis                      </w:t>
            </w:r>
            <w:r w:rsidRPr="00D9466B">
              <w:rPr>
                <w:rFonts w:cstheme="minorHAnsi"/>
                <w:b/>
                <w:bCs/>
                <w:sz w:val="16"/>
                <w:szCs w:val="16"/>
              </w:rPr>
              <w:t>Delle Chiaje, 1844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Saint-Efflam, France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</w:tr>
      <w:tr w:rsidR="00D9466B" w:rsidRPr="00D9466B" w:rsidTr="00923F06">
        <w:trPr>
          <w:trHeight w:val="471"/>
        </w:trPr>
        <w:tc>
          <w:tcPr>
            <w:tcW w:w="1844" w:type="dxa"/>
            <w:vMerge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Owenia fusiformis                      </w:t>
            </w:r>
            <w:r w:rsidRPr="00D9466B">
              <w:rPr>
                <w:rFonts w:cstheme="minorHAnsi"/>
                <w:b/>
                <w:bCs/>
                <w:sz w:val="16"/>
                <w:szCs w:val="16"/>
              </w:rPr>
              <w:t>Delle Chiaje, 1844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Poldouhan, France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D9466B" w:rsidRPr="00D9466B" w:rsidTr="00923F06">
        <w:trPr>
          <w:trHeight w:val="438"/>
        </w:trPr>
        <w:tc>
          <w:tcPr>
            <w:tcW w:w="1844" w:type="dxa"/>
            <w:vMerge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Myriochele heeri               </w:t>
            </w:r>
            <w:r w:rsidRPr="00D9466B">
              <w:rPr>
                <w:rFonts w:cstheme="minorHAnsi"/>
                <w:b/>
                <w:bCs/>
                <w:sz w:val="16"/>
                <w:szCs w:val="16"/>
              </w:rPr>
              <w:t>Malmgren, 1867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9466B">
              <w:rPr>
                <w:rFonts w:cstheme="minorHAnsi"/>
                <w:b/>
                <w:bCs/>
                <w:sz w:val="16"/>
                <w:szCs w:val="16"/>
              </w:rPr>
              <w:t>Quequertarsuaq, Disko Island, Greenland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</w:tr>
      <w:tr w:rsidR="00D9466B" w:rsidRPr="00D9466B" w:rsidTr="00923F06">
        <w:tc>
          <w:tcPr>
            <w:tcW w:w="1844" w:type="dxa"/>
            <w:vMerge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Myriowenia </w:t>
            </w: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sp.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New South Wales, Australia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D9466B" w:rsidRPr="00D9466B" w:rsidTr="00923F06">
        <w:tc>
          <w:tcPr>
            <w:tcW w:w="1844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Orbiniidae</w:t>
            </w: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Scoloplos armiger </w:t>
            </w: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(Müller, 1776)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Roscoff, France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D9466B" w:rsidRPr="00D9466B" w:rsidTr="00923F06">
        <w:tc>
          <w:tcPr>
            <w:tcW w:w="1844" w:type="dxa"/>
            <w:vMerge w:val="restart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Psammodrilidae</w:t>
            </w: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Psammodrilus aedificator </w:t>
            </w:r>
            <w:r w:rsidRPr="00D9466B">
              <w:rPr>
                <w:rFonts w:cstheme="minorHAnsi"/>
                <w:b/>
                <w:sz w:val="16"/>
                <w:szCs w:val="16"/>
              </w:rPr>
              <w:t>Kristensen &amp; Nørrevang, 1982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Iterdla, Disko Island, Greenland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D9466B" w:rsidRPr="00D9466B" w:rsidTr="00923F06">
        <w:tc>
          <w:tcPr>
            <w:tcW w:w="1844" w:type="dxa"/>
            <w:vMerge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Psammodrilus balanoglossoides </w:t>
            </w:r>
            <w:r w:rsidRPr="00D9466B">
              <w:rPr>
                <w:rFonts w:cstheme="minorHAnsi"/>
                <w:b/>
                <w:bCs/>
                <w:sz w:val="16"/>
                <w:szCs w:val="16"/>
              </w:rPr>
              <w:t>Swedmark, 1952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Ellekildehage, Oresund, Denmark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</w:tr>
      <w:tr w:rsidR="00D9466B" w:rsidRPr="00D9466B" w:rsidTr="00923F06">
        <w:trPr>
          <w:trHeight w:val="572"/>
        </w:trPr>
        <w:tc>
          <w:tcPr>
            <w:tcW w:w="1844" w:type="dxa"/>
            <w:vMerge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Psammodrilus balanoglossoides </w:t>
            </w:r>
            <w:r w:rsidRPr="00D9466B">
              <w:rPr>
                <w:rFonts w:cstheme="minorHAnsi"/>
                <w:b/>
                <w:bCs/>
                <w:sz w:val="16"/>
                <w:szCs w:val="16"/>
              </w:rPr>
              <w:t>Swedmark, 1952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List, Sylt, Germany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D9466B" w:rsidRPr="00D9466B" w:rsidTr="00923F06">
        <w:trPr>
          <w:trHeight w:val="680"/>
        </w:trPr>
        <w:tc>
          <w:tcPr>
            <w:tcW w:w="1844" w:type="dxa"/>
            <w:vMerge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Psammodrilus curinigallettii </w:t>
            </w:r>
            <w:r w:rsidRPr="00D9466B">
              <w:rPr>
                <w:rFonts w:cstheme="minorHAnsi"/>
                <w:b/>
                <w:bCs/>
                <w:sz w:val="16"/>
                <w:szCs w:val="16"/>
                <w:lang w:val="en-US"/>
              </w:rPr>
              <w:t>Worsaae, Martinez &amp; Kvindeberg, 2015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Napoli, Italy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</w:tr>
      <w:tr w:rsidR="00D9466B" w:rsidRPr="00D9466B" w:rsidTr="00923F06">
        <w:tc>
          <w:tcPr>
            <w:tcW w:w="1844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Sabellariidae</w:t>
            </w: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Sabellaria alveolata           </w:t>
            </w:r>
            <w:r w:rsidRPr="00D9466B">
              <w:rPr>
                <w:rFonts w:cstheme="minorHAnsi"/>
                <w:b/>
                <w:bCs/>
                <w:sz w:val="16"/>
                <w:szCs w:val="16"/>
              </w:rPr>
              <w:t>(Linnaeus, 1767)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Saint-Efflam, France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</w:p>
        </w:tc>
      </w:tr>
      <w:tr w:rsidR="00D9466B" w:rsidRPr="00D9466B" w:rsidTr="00923F06">
        <w:tc>
          <w:tcPr>
            <w:tcW w:w="1844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Scalibregmatidae</w:t>
            </w: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Scalibregma inflatum             </w:t>
            </w:r>
            <w:r w:rsidRPr="00D9466B">
              <w:rPr>
                <w:rFonts w:cstheme="minorHAnsi"/>
                <w:b/>
                <w:bCs/>
                <w:sz w:val="16"/>
                <w:szCs w:val="16"/>
              </w:rPr>
              <w:t>Rathke, 1843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Morlaix, France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</w:p>
        </w:tc>
      </w:tr>
      <w:tr w:rsidR="00D9466B" w:rsidRPr="00D9466B" w:rsidTr="00923F06">
        <w:trPr>
          <w:trHeight w:val="56"/>
        </w:trPr>
        <w:tc>
          <w:tcPr>
            <w:tcW w:w="1844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Sipuncula</w:t>
            </w: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Phascolosoma granulatum </w:t>
            </w: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Leuckart, 1828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Roscoff, France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</w:p>
        </w:tc>
      </w:tr>
      <w:tr w:rsidR="00D9466B" w:rsidRPr="00D9466B" w:rsidTr="00923F06">
        <w:trPr>
          <w:trHeight w:val="56"/>
        </w:trPr>
        <w:tc>
          <w:tcPr>
            <w:tcW w:w="1844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Terebellomorpha</w:t>
            </w: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Lanice conchilega </w:t>
            </w: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(Pallas, 1766)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Roscoff, France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</w:p>
        </w:tc>
      </w:tr>
      <w:tr w:rsidR="00D9466B" w:rsidRPr="00D9466B" w:rsidTr="00923F06">
        <w:tc>
          <w:tcPr>
            <w:tcW w:w="1844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Tomopteridae</w:t>
            </w:r>
          </w:p>
        </w:tc>
        <w:tc>
          <w:tcPr>
            <w:tcW w:w="2551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i/>
                <w:sz w:val="16"/>
                <w:szCs w:val="16"/>
                <w:lang w:val="en-GB"/>
              </w:rPr>
              <w:t xml:space="preserve">Tomopteris helgolandica        </w:t>
            </w:r>
            <w:r w:rsidRPr="00D9466B">
              <w:rPr>
                <w:rFonts w:cstheme="minorHAnsi"/>
                <w:b/>
                <w:bCs/>
                <w:sz w:val="16"/>
                <w:szCs w:val="16"/>
              </w:rPr>
              <w:t>Greeff, 1879</w:t>
            </w:r>
          </w:p>
        </w:tc>
        <w:tc>
          <w:tcPr>
            <w:tcW w:w="1843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Bergen, Norway</w:t>
            </w: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9466B" w:rsidRPr="00D9466B" w:rsidRDefault="00D9466B" w:rsidP="00923F06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9466B">
              <w:rPr>
                <w:rFonts w:cstheme="minorHAnsi"/>
                <w:b/>
                <w:sz w:val="16"/>
                <w:szCs w:val="16"/>
                <w:lang w:val="en-GB"/>
              </w:rPr>
              <w:t>x</w:t>
            </w:r>
          </w:p>
        </w:tc>
      </w:tr>
      <w:bookmarkEnd w:id="0"/>
    </w:tbl>
    <w:p w:rsidR="000418F6" w:rsidRDefault="00F528C4"/>
    <w:sectPr w:rsidR="000418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28C4" w:rsidRDefault="00F528C4" w:rsidP="00D9466B">
      <w:pPr>
        <w:spacing w:after="0" w:line="240" w:lineRule="auto"/>
      </w:pPr>
      <w:r>
        <w:separator/>
      </w:r>
    </w:p>
  </w:endnote>
  <w:endnote w:type="continuationSeparator" w:id="0">
    <w:p w:rsidR="00F528C4" w:rsidRDefault="00F528C4" w:rsidP="00D94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28C4" w:rsidRDefault="00F528C4" w:rsidP="00D9466B">
      <w:pPr>
        <w:spacing w:after="0" w:line="240" w:lineRule="auto"/>
      </w:pPr>
      <w:r>
        <w:separator/>
      </w:r>
    </w:p>
  </w:footnote>
  <w:footnote w:type="continuationSeparator" w:id="0">
    <w:p w:rsidR="00F528C4" w:rsidRDefault="00F528C4" w:rsidP="00D946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66B"/>
    <w:rsid w:val="00043509"/>
    <w:rsid w:val="004F6429"/>
    <w:rsid w:val="00D9466B"/>
    <w:rsid w:val="00F5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E47D8"/>
  <w15:chartTrackingRefBased/>
  <w15:docId w15:val="{31CA4E5E-862A-481F-A3BE-56C70B8D0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466B"/>
    <w:pPr>
      <w:spacing w:after="200" w:line="276" w:lineRule="auto"/>
    </w:pPr>
    <w:rPr>
      <w:lang w:val="nb-N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9466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94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9466B"/>
    <w:rPr>
      <w:lang w:val="nb-NO"/>
    </w:rPr>
  </w:style>
  <w:style w:type="paragraph" w:styleId="Fuzeile">
    <w:name w:val="footer"/>
    <w:basedOn w:val="Standard"/>
    <w:link w:val="FuzeileZchn"/>
    <w:uiPriority w:val="99"/>
    <w:unhideWhenUsed/>
    <w:rsid w:val="00D94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466B"/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1</cp:revision>
  <dcterms:created xsi:type="dcterms:W3CDTF">2018-06-22T08:22:00Z</dcterms:created>
  <dcterms:modified xsi:type="dcterms:W3CDTF">2018-06-22T08:29:00Z</dcterms:modified>
</cp:coreProperties>
</file>